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ABD4E" w14:textId="77777777" w:rsidR="00C566F5" w:rsidRDefault="00C566F5" w:rsidP="00C566F5">
      <w:pPr>
        <w:rPr>
          <w:b/>
        </w:rPr>
      </w:pPr>
      <w:r w:rsidRPr="008530C1">
        <w:rPr>
          <w:b/>
        </w:rPr>
        <w:t>Table S1. X-ray crystallographic</w:t>
      </w:r>
      <w:r>
        <w:rPr>
          <w:b/>
        </w:rPr>
        <w:t xml:space="preserve"> statistics.</w:t>
      </w:r>
    </w:p>
    <w:p w14:paraId="4BBD2337" w14:textId="77777777" w:rsidR="00C566F5" w:rsidRDefault="00C566F5" w:rsidP="00C566F5">
      <w:r>
        <w:t xml:space="preserve"> </w:t>
      </w:r>
    </w:p>
    <w:tbl>
      <w:tblPr>
        <w:tblW w:w="666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4398"/>
      </w:tblGrid>
      <w:tr w:rsidR="00C566F5" w14:paraId="6599B697" w14:textId="77777777" w:rsidTr="00E00C64">
        <w:trPr>
          <w:trHeight w:val="455"/>
        </w:trPr>
        <w:tc>
          <w:tcPr>
            <w:tcW w:w="22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CD291" w14:textId="0EF81F0B" w:rsidR="00C566F5" w:rsidRDefault="00000000" w:rsidP="000C0C2C">
            <w:sdt>
              <w:sdtPr>
                <w:tag w:val="goog_rdk_24"/>
                <w:id w:val="-1152443141"/>
              </w:sdtPr>
              <w:sdtContent>
                <w:r w:rsidR="00C566F5" w:rsidRPr="00C566F5">
                  <w:rPr>
                    <w:i/>
                  </w:rPr>
                  <w:t>Data collection</w:t>
                </w:r>
              </w:sdtContent>
            </w:sdt>
          </w:p>
        </w:tc>
        <w:tc>
          <w:tcPr>
            <w:tcW w:w="439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D97F" w14:textId="5FCB9607" w:rsidR="00C566F5" w:rsidRDefault="00C566F5" w:rsidP="000C0C2C">
            <w:pPr>
              <w:rPr>
                <w:vertAlign w:val="subscript"/>
              </w:rPr>
            </w:pPr>
          </w:p>
        </w:tc>
      </w:tr>
      <w:tr w:rsidR="00C566F5" w14:paraId="3B94BA91" w14:textId="77777777" w:rsidTr="00E00C64">
        <w:trPr>
          <w:trHeight w:val="44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24AD" w14:textId="77777777" w:rsidR="00C566F5" w:rsidRDefault="00C566F5" w:rsidP="000C0C2C">
            <w:r>
              <w:t>Space grou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BDE36" w14:textId="655EA705" w:rsidR="00C566F5" w:rsidRDefault="00C566F5" w:rsidP="000C0C2C">
            <w:r>
              <w:t>H 3</w:t>
            </w:r>
          </w:p>
        </w:tc>
      </w:tr>
      <w:tr w:rsidR="00C566F5" w14:paraId="10DD7C6A" w14:textId="77777777" w:rsidTr="00E00C64">
        <w:trPr>
          <w:trHeight w:val="75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632BA" w14:textId="77777777" w:rsidR="00C566F5" w:rsidRDefault="00C566F5" w:rsidP="000C0C2C">
            <w:r>
              <w:t>Unit cell</w:t>
            </w:r>
          </w:p>
          <w:p w14:paraId="7594F28B" w14:textId="77777777" w:rsidR="00C566F5" w:rsidRDefault="00C566F5" w:rsidP="000C0C2C">
            <w:r>
              <w:t xml:space="preserve"> a, b, c (Å)</w:t>
            </w:r>
          </w:p>
          <w:p w14:paraId="6E29AAB1" w14:textId="77777777" w:rsidR="00C566F5" w:rsidRDefault="00C566F5" w:rsidP="000C0C2C">
            <w:r>
              <w:t xml:space="preserve"> α, β, γ, (°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2D3B" w14:textId="77777777" w:rsidR="00C566F5" w:rsidRDefault="00C566F5" w:rsidP="000C0C2C">
            <w:r>
              <w:t xml:space="preserve"> </w:t>
            </w:r>
          </w:p>
          <w:p w14:paraId="6981FDAF" w14:textId="58E98FB5" w:rsidR="00C566F5" w:rsidRDefault="00C566F5" w:rsidP="000C0C2C">
            <w:r>
              <w:t>88.90, 88.90, 67.26</w:t>
            </w:r>
          </w:p>
          <w:p w14:paraId="3AEE06D4" w14:textId="29D49422" w:rsidR="00C566F5" w:rsidRDefault="00C566F5" w:rsidP="000C0C2C">
            <w:r>
              <w:t>90, 90, 120</w:t>
            </w:r>
          </w:p>
        </w:tc>
      </w:tr>
      <w:tr w:rsidR="00C566F5" w14:paraId="1F8137B7" w14:textId="77777777" w:rsidTr="00E00C64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AB8FD" w14:textId="77777777" w:rsidR="00C566F5" w:rsidRDefault="00C566F5" w:rsidP="000C0C2C">
            <w:r>
              <w:t>Resolution, Å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78A83" w14:textId="6DC94CA5" w:rsidR="00C566F5" w:rsidRDefault="00E00C64" w:rsidP="000C0C2C">
            <w:r>
              <w:t>25.0</w:t>
            </w:r>
            <w:r w:rsidR="00C566F5">
              <w:t xml:space="preserve"> – 1.8</w:t>
            </w:r>
            <w:r>
              <w:t>3</w:t>
            </w:r>
          </w:p>
        </w:tc>
      </w:tr>
      <w:tr w:rsidR="00C566F5" w14:paraId="678322DF" w14:textId="77777777" w:rsidTr="00E00C64">
        <w:trPr>
          <w:trHeight w:val="69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337BB" w14:textId="77777777" w:rsidR="00C566F5" w:rsidRDefault="00C566F5" w:rsidP="000C0C2C">
            <w:proofErr w:type="spellStart"/>
            <w:r>
              <w:t>R</w:t>
            </w:r>
            <w:sdt>
              <w:sdtPr>
                <w:tag w:val="goog_rdk_29"/>
                <w:id w:val="-740482568"/>
              </w:sdtPr>
              <w:sdtContent>
                <w:r w:rsidRPr="00C566F5">
                  <w:rPr>
                    <w:vertAlign w:val="subscript"/>
                  </w:rPr>
                  <w:t>merge</w:t>
                </w:r>
              </w:sdtContent>
            </w:sdt>
            <w:sdt>
              <w:sdtPr>
                <w:tag w:val="goog_rdk_30"/>
                <w:id w:val="1952280909"/>
              </w:sdtPr>
              <w:sdtContent>
                <w:r w:rsidRPr="00C566F5">
                  <w:rPr>
                    <w:vertAlign w:val="superscript"/>
                  </w:rPr>
                  <w:t>a</w:t>
                </w:r>
                <w:proofErr w:type="spellEnd"/>
              </w:sdtContent>
            </w:sdt>
          </w:p>
          <w:p w14:paraId="1CBDC904" w14:textId="0150E8B4" w:rsidR="00C566F5" w:rsidRDefault="00C566F5" w:rsidP="000C0C2C">
            <w:proofErr w:type="spellStart"/>
            <w:r>
              <w:t>R</w:t>
            </w:r>
            <w:sdt>
              <w:sdtPr>
                <w:tag w:val="goog_rdk_31"/>
                <w:id w:val="-2279783"/>
              </w:sdtPr>
              <w:sdtContent>
                <w:r w:rsidRPr="00C566F5">
                  <w:rPr>
                    <w:vertAlign w:val="subscript"/>
                  </w:rPr>
                  <w:t>pim</w:t>
                </w:r>
                <w:sdt>
                  <w:sdtPr>
                    <w:tag w:val="goog_rdk_30"/>
                    <w:id w:val="547040627"/>
                  </w:sdtPr>
                  <w:sdtContent>
                    <w:r w:rsidR="001113CE">
                      <w:rPr>
                        <w:vertAlign w:val="superscript"/>
                      </w:rPr>
                      <w:t>b</w:t>
                    </w:r>
                    <w:proofErr w:type="spellEnd"/>
                  </w:sdtContent>
                </w:sdt>
              </w:sdtContent>
            </w:sdt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6E41" w14:textId="603D6583" w:rsidR="00C566F5" w:rsidRDefault="00C566F5" w:rsidP="000C0C2C">
            <w:r>
              <w:t>0.0</w:t>
            </w:r>
            <w:r w:rsidR="00E00C64">
              <w:t>66</w:t>
            </w:r>
            <w:r>
              <w:t xml:space="preserve"> (</w:t>
            </w:r>
            <w:r w:rsidR="00E00C64">
              <w:t>1.185)</w:t>
            </w:r>
            <w:sdt>
              <w:sdtPr>
                <w:tag w:val="goog_rdk_32"/>
                <w:id w:val="-890578627"/>
              </w:sdtPr>
              <w:sdtContent>
                <w:r w:rsidRPr="00C566F5">
                  <w:rPr>
                    <w:vertAlign w:val="superscript"/>
                  </w:rPr>
                  <w:t>*</w:t>
                </w:r>
              </w:sdtContent>
            </w:sdt>
          </w:p>
          <w:p w14:paraId="11F37840" w14:textId="6DE03CA0" w:rsidR="00C566F5" w:rsidRDefault="00E00C64" w:rsidP="000C0C2C">
            <w:r>
              <w:t>0.028 (0.527)</w:t>
            </w:r>
          </w:p>
        </w:tc>
      </w:tr>
      <w:tr w:rsidR="00C566F5" w14:paraId="7BEA06AD" w14:textId="77777777" w:rsidTr="00E00C64">
        <w:trPr>
          <w:trHeight w:val="44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DACDD" w14:textId="77777777" w:rsidR="00C566F5" w:rsidRPr="00E00C64" w:rsidRDefault="00C566F5" w:rsidP="000C0C2C">
            <w:r w:rsidRPr="00E00C64">
              <w:t>CC</w:t>
            </w:r>
            <w:sdt>
              <w:sdtPr>
                <w:tag w:val="goog_rdk_38"/>
                <w:id w:val="-798525639"/>
              </w:sdtPr>
              <w:sdtContent>
                <w:r w:rsidRPr="00E00C64">
                  <w:rPr>
                    <w:vertAlign w:val="subscript"/>
                  </w:rPr>
                  <w:t>1/2</w:t>
                </w:r>
              </w:sdtContent>
            </w:sdt>
            <w:sdt>
              <w:sdtPr>
                <w:tag w:val="goog_rdk_39"/>
                <w:id w:val="1111634039"/>
              </w:sdtPr>
              <w:sdtContent>
                <w:sdt>
                  <w:sdtPr>
                    <w:tag w:val="goog_rdk_40"/>
                    <w:id w:val="791248452"/>
                  </w:sdtPr>
                  <w:sdtContent>
                    <w:r w:rsidRPr="00E00C64">
                      <w:rPr>
                        <w:vertAlign w:val="superscript"/>
                      </w:rPr>
                      <w:t>*</w:t>
                    </w:r>
                  </w:sdtContent>
                </w:sdt>
              </w:sdtContent>
            </w:sdt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D6AAF" w14:textId="34ACD00C" w:rsidR="00C566F5" w:rsidRPr="00E00C64" w:rsidRDefault="00E00C64" w:rsidP="000C0C2C">
            <w:r w:rsidRPr="00E00C64">
              <w:t>0.522</w:t>
            </w:r>
          </w:p>
        </w:tc>
      </w:tr>
      <w:tr w:rsidR="00C566F5" w14:paraId="51F4F84E" w14:textId="77777777" w:rsidTr="00E00C64">
        <w:trPr>
          <w:trHeight w:val="39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1355" w14:textId="1AA9E47E" w:rsidR="00C566F5" w:rsidRDefault="00000000" w:rsidP="000C0C2C">
            <w:sdt>
              <w:sdtPr>
                <w:tag w:val="goog_rdk_57"/>
                <w:id w:val="287242546"/>
              </w:sdtPr>
              <w:sdtContent>
                <w:r w:rsidR="00C566F5" w:rsidRPr="00C566F5">
                  <w:rPr>
                    <w:i/>
                  </w:rPr>
                  <w:t>I</w:t>
                </w:r>
              </w:sdtContent>
            </w:sdt>
            <w:r w:rsidR="00C566F5">
              <w:t>/</w:t>
            </w:r>
            <w:sdt>
              <w:sdtPr>
                <w:tag w:val="goog_rdk_58"/>
                <w:id w:val="1810276483"/>
              </w:sdtPr>
              <w:sdtContent>
                <w:r w:rsidR="00C566F5">
                  <w:t>σ</w:t>
                </w:r>
              </w:sdtContent>
            </w:sdt>
            <w:r w:rsidR="00E00C64">
              <w:t xml:space="preserve"> </w:t>
            </w:r>
            <w:r w:rsidR="00C566F5">
              <w:t>(</w:t>
            </w:r>
            <w:sdt>
              <w:sdtPr>
                <w:tag w:val="goog_rdk_60"/>
                <w:id w:val="1413661380"/>
              </w:sdtPr>
              <w:sdtContent>
                <w:r w:rsidR="00C566F5" w:rsidRPr="00C566F5">
                  <w:rPr>
                    <w:i/>
                  </w:rPr>
                  <w:t>I</w:t>
                </w:r>
              </w:sdtContent>
            </w:sdt>
            <w:r w:rsidR="00C566F5">
              <w:t>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80B7" w14:textId="5F05FCCA" w:rsidR="00C566F5" w:rsidRDefault="00E00C64" w:rsidP="000C0C2C">
            <w:r w:rsidRPr="00E00C64">
              <w:t>41.73</w:t>
            </w:r>
            <w:r>
              <w:t xml:space="preserve"> (2.04)</w:t>
            </w:r>
          </w:p>
        </w:tc>
      </w:tr>
      <w:tr w:rsidR="00C566F5" w14:paraId="046DFD0F" w14:textId="77777777" w:rsidTr="00E00C64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A0AD" w14:textId="77777777" w:rsidR="00C566F5" w:rsidRDefault="00C566F5" w:rsidP="000C0C2C">
            <w:r>
              <w:t>Completeness, %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EC9B" w14:textId="5084589D" w:rsidR="00C566F5" w:rsidRDefault="00E00C64" w:rsidP="000C0C2C">
            <w:r>
              <w:t>99.3 (97.6)</w:t>
            </w:r>
          </w:p>
        </w:tc>
      </w:tr>
      <w:tr w:rsidR="00C566F5" w14:paraId="29894324" w14:textId="77777777" w:rsidTr="00E00C64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1EA8A" w14:textId="77777777" w:rsidR="00C566F5" w:rsidRDefault="00C566F5" w:rsidP="000C0C2C">
            <w:r>
              <w:t>Redundancy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6B8E" w14:textId="3CFD3474" w:rsidR="00C566F5" w:rsidRDefault="00E00C64" w:rsidP="000C0C2C">
            <w:r>
              <w:t>6.5 (5.7)</w:t>
            </w:r>
          </w:p>
        </w:tc>
      </w:tr>
      <w:tr w:rsidR="00C566F5" w14:paraId="112598F4" w14:textId="77777777" w:rsidTr="00E00C64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sdt>
            <w:sdtPr>
              <w:tag w:val="goog_rdk_73"/>
              <w:id w:val="-1976519353"/>
            </w:sdtPr>
            <w:sdtContent>
              <w:p w14:paraId="020D423F" w14:textId="77777777" w:rsidR="00C566F5" w:rsidRPr="00C566F5" w:rsidRDefault="00000000" w:rsidP="000C0C2C">
                <w:pPr>
                  <w:rPr>
                    <w:i/>
                  </w:rPr>
                </w:pPr>
                <w:sdt>
                  <w:sdtPr>
                    <w:tag w:val="goog_rdk_72"/>
                    <w:id w:val="362715950"/>
                  </w:sdtPr>
                  <w:sdtContent>
                    <w:r w:rsidR="00C566F5" w:rsidRPr="00C566F5">
                      <w:rPr>
                        <w:i/>
                      </w:rPr>
                      <w:t>Refinement</w:t>
                    </w:r>
                  </w:sdtContent>
                </w:sdt>
              </w:p>
            </w:sdtContent>
          </w:sdt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31479" w14:textId="77777777" w:rsidR="00C566F5" w:rsidRDefault="00C566F5" w:rsidP="000C0C2C">
            <w:r>
              <w:t xml:space="preserve"> </w:t>
            </w:r>
          </w:p>
        </w:tc>
      </w:tr>
      <w:tr w:rsidR="00C566F5" w14:paraId="4CA04704" w14:textId="77777777" w:rsidTr="00E00C64">
        <w:trPr>
          <w:trHeight w:val="38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97359" w14:textId="77777777" w:rsidR="00C566F5" w:rsidRDefault="00C566F5" w:rsidP="000C0C2C">
            <w:r>
              <w:t>Resolution, Å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0BB3" w14:textId="3F1929B3" w:rsidR="00C566F5" w:rsidRDefault="00E00C64" w:rsidP="000C0C2C">
            <w:r>
              <w:t>22.42</w:t>
            </w:r>
            <w:r w:rsidR="00C566F5">
              <w:t xml:space="preserve"> – 1.8</w:t>
            </w:r>
            <w:r>
              <w:t>3</w:t>
            </w:r>
          </w:p>
        </w:tc>
      </w:tr>
      <w:tr w:rsidR="00C566F5" w14:paraId="5C0FFF6C" w14:textId="77777777" w:rsidTr="00E00C64">
        <w:trPr>
          <w:trHeight w:val="5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150BA" w14:textId="77777777" w:rsidR="00C566F5" w:rsidRDefault="00C566F5" w:rsidP="000C0C2C">
            <w:r>
              <w:t>No. unique reflections:</w:t>
            </w:r>
          </w:p>
          <w:p w14:paraId="6812B51A" w14:textId="77777777" w:rsidR="00C566F5" w:rsidRDefault="00C566F5" w:rsidP="000C0C2C">
            <w:r>
              <w:t>working, test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95DD" w14:textId="19E9E300" w:rsidR="00C566F5" w:rsidRDefault="00E00C64" w:rsidP="000C0C2C">
            <w:r>
              <w:t>17420, 863</w:t>
            </w:r>
          </w:p>
        </w:tc>
      </w:tr>
      <w:tr w:rsidR="00C566F5" w14:paraId="45381EEF" w14:textId="77777777" w:rsidTr="00E00C64">
        <w:trPr>
          <w:trHeight w:val="48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BF1A" w14:textId="38B6F145" w:rsidR="00C566F5" w:rsidRDefault="00C566F5" w:rsidP="000C0C2C">
            <w:r>
              <w:t>R-factor/free R­-</w:t>
            </w:r>
            <w:proofErr w:type="spellStart"/>
            <w:r>
              <w:t>factor</w:t>
            </w:r>
            <w:sdt>
              <w:sdtPr>
                <w:tag w:val="goog_rdk_74"/>
                <w:id w:val="-759840910"/>
              </w:sdtPr>
              <w:sdtContent>
                <w:r w:rsidR="001113CE">
                  <w:rPr>
                    <w:vertAlign w:val="superscript"/>
                  </w:rPr>
                  <w:t>c</w:t>
                </w:r>
                <w:proofErr w:type="spellEnd"/>
              </w:sdtContent>
            </w:sdt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45BA" w14:textId="34B0D64D" w:rsidR="00C566F5" w:rsidRDefault="00E00C64" w:rsidP="000C0C2C">
            <w:r>
              <w:t>15.8/18.5 (27.4/33.1)</w:t>
            </w:r>
          </w:p>
        </w:tc>
      </w:tr>
      <w:tr w:rsidR="00C566F5" w14:paraId="429059C1" w14:textId="77777777" w:rsidTr="00E00C64">
        <w:trPr>
          <w:trHeight w:val="149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98D5" w14:textId="4C805613" w:rsidR="00C566F5" w:rsidRDefault="00C566F5" w:rsidP="000C0C2C">
            <w:r>
              <w:t>No. refined atoms</w:t>
            </w:r>
          </w:p>
          <w:p w14:paraId="6036CE56" w14:textId="77777777" w:rsidR="00281519" w:rsidRDefault="00C566F5" w:rsidP="000C0C2C">
            <w:r>
              <w:t xml:space="preserve"> Protein</w:t>
            </w:r>
          </w:p>
          <w:p w14:paraId="037182B6" w14:textId="77777777" w:rsidR="00C566F5" w:rsidRDefault="00C566F5" w:rsidP="000C0C2C">
            <w:r>
              <w:t xml:space="preserve"> Solvent</w:t>
            </w:r>
          </w:p>
          <w:p w14:paraId="34B03731" w14:textId="1A238149" w:rsidR="00C566F5" w:rsidRDefault="00C566F5" w:rsidP="000C0C2C">
            <w:r>
              <w:t xml:space="preserve"> Wate</w:t>
            </w:r>
            <w:r w:rsidR="00281519">
              <w:t>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219AE" w14:textId="77777777" w:rsidR="00C566F5" w:rsidRDefault="00C566F5" w:rsidP="000C0C2C">
            <w:r>
              <w:t xml:space="preserve"> </w:t>
            </w:r>
          </w:p>
          <w:p w14:paraId="4A84074D" w14:textId="6FFB6B04" w:rsidR="00C566F5" w:rsidRDefault="00281519" w:rsidP="000C0C2C">
            <w:r>
              <w:t>1134</w:t>
            </w:r>
          </w:p>
          <w:p w14:paraId="0C9A9C03" w14:textId="77777777" w:rsidR="00C566F5" w:rsidRDefault="00281519" w:rsidP="000C0C2C">
            <w:r>
              <w:t>30</w:t>
            </w:r>
          </w:p>
          <w:p w14:paraId="4340BD2F" w14:textId="06E60E58" w:rsidR="00281519" w:rsidRDefault="00281519" w:rsidP="000C0C2C">
            <w:r>
              <w:t>217</w:t>
            </w:r>
          </w:p>
        </w:tc>
      </w:tr>
      <w:tr w:rsidR="00C566F5" w14:paraId="6C9E2B49" w14:textId="77777777" w:rsidTr="00E00C64">
        <w:trPr>
          <w:trHeight w:val="1295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0D9E" w14:textId="77777777" w:rsidR="00C566F5" w:rsidRDefault="00C566F5" w:rsidP="000C0C2C">
            <w:r w:rsidRPr="00281519">
              <w:rPr>
                <w:i/>
                <w:iCs/>
              </w:rPr>
              <w:t>B</w:t>
            </w:r>
            <w:r>
              <w:t>-factors</w:t>
            </w:r>
          </w:p>
          <w:p w14:paraId="66A72B55" w14:textId="77777777" w:rsidR="00C566F5" w:rsidRDefault="00C566F5" w:rsidP="000C0C2C">
            <w:r>
              <w:t xml:space="preserve"> Protein</w:t>
            </w:r>
          </w:p>
          <w:p w14:paraId="37BCBC38" w14:textId="07B96D60" w:rsidR="00C566F5" w:rsidRDefault="00C566F5" w:rsidP="000C0C2C">
            <w:r>
              <w:t xml:space="preserve"> Solvent</w:t>
            </w:r>
          </w:p>
          <w:p w14:paraId="5E8D938C" w14:textId="77777777" w:rsidR="00C566F5" w:rsidRDefault="00C566F5" w:rsidP="000C0C2C">
            <w:r>
              <w:t xml:space="preserve"> Water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24E94" w14:textId="77777777" w:rsidR="00C566F5" w:rsidRDefault="00C566F5" w:rsidP="000C0C2C">
            <w:r>
              <w:t xml:space="preserve"> </w:t>
            </w:r>
          </w:p>
          <w:p w14:paraId="4669F102" w14:textId="061DE302" w:rsidR="00C566F5" w:rsidRDefault="00281519" w:rsidP="000C0C2C">
            <w:r>
              <w:t>37.2</w:t>
            </w:r>
          </w:p>
          <w:p w14:paraId="694FC58C" w14:textId="2B6881DB" w:rsidR="00C566F5" w:rsidRDefault="00281519" w:rsidP="000C0C2C">
            <w:r>
              <w:t>50.61</w:t>
            </w:r>
          </w:p>
          <w:p w14:paraId="345A744F" w14:textId="68A2CA39" w:rsidR="00C566F5" w:rsidRDefault="00281519" w:rsidP="000C0C2C">
            <w:r>
              <w:t>57.9</w:t>
            </w:r>
          </w:p>
        </w:tc>
      </w:tr>
      <w:tr w:rsidR="00C566F5" w14:paraId="1B7183CB" w14:textId="77777777" w:rsidTr="00E00C64">
        <w:trPr>
          <w:trHeight w:val="785"/>
        </w:trPr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7AE5" w14:textId="77777777" w:rsidR="00C566F5" w:rsidRDefault="00C566F5" w:rsidP="000C0C2C">
            <w:proofErr w:type="spellStart"/>
            <w:r>
              <w:lastRenderedPageBreak/>
              <w:t>r.m.s.d</w:t>
            </w:r>
            <w:proofErr w:type="spellEnd"/>
            <w:r>
              <w:t>.</w:t>
            </w:r>
          </w:p>
          <w:p w14:paraId="204A61E9" w14:textId="77777777" w:rsidR="00C566F5" w:rsidRDefault="00C566F5" w:rsidP="000C0C2C">
            <w:r>
              <w:t xml:space="preserve"> Bond lengths, Å</w:t>
            </w:r>
          </w:p>
          <w:p w14:paraId="609ADC64" w14:textId="77777777" w:rsidR="00C566F5" w:rsidRDefault="00C566F5" w:rsidP="000C0C2C">
            <w:r>
              <w:t xml:space="preserve"> Bond angles, °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E3BC" w14:textId="77777777" w:rsidR="00C566F5" w:rsidRDefault="00C566F5" w:rsidP="000C0C2C">
            <w:r>
              <w:t xml:space="preserve"> </w:t>
            </w:r>
          </w:p>
          <w:p w14:paraId="6CFE835A" w14:textId="53A77D3D" w:rsidR="00C566F5" w:rsidRDefault="00C566F5" w:rsidP="000C0C2C">
            <w:r>
              <w:t>0.0</w:t>
            </w:r>
            <w:r w:rsidR="00281519">
              <w:t>08</w:t>
            </w:r>
          </w:p>
          <w:p w14:paraId="7B020EA6" w14:textId="4F98051A" w:rsidR="00C566F5" w:rsidRDefault="00281519" w:rsidP="000C0C2C">
            <w:r>
              <w:t>0.947</w:t>
            </w:r>
          </w:p>
        </w:tc>
      </w:tr>
    </w:tbl>
    <w:p w14:paraId="6CD9CF2C" w14:textId="77777777" w:rsidR="00C566F5" w:rsidRDefault="00C566F5" w:rsidP="00C566F5">
      <w:r>
        <w:t xml:space="preserve"> </w:t>
      </w:r>
    </w:p>
    <w:p w14:paraId="6CAC3ED1" w14:textId="1A033F9D" w:rsidR="00C566F5" w:rsidRDefault="00000000" w:rsidP="00C566F5">
      <w:pPr>
        <w:ind w:right="560"/>
        <w:jc w:val="both"/>
      </w:pPr>
      <w:sdt>
        <w:sdtPr>
          <w:tag w:val="goog_rdk_79"/>
          <w:id w:val="-890565082"/>
        </w:sdtPr>
        <w:sdtContent>
          <w:sdt>
            <w:sdtPr>
              <w:tag w:val="goog_rdk_78"/>
              <w:id w:val="610865223"/>
              <w:showingPlcHdr/>
            </w:sdtPr>
            <w:sdtContent>
              <w:r w:rsidR="00C566F5">
                <w:t xml:space="preserve">     </w:t>
              </w:r>
            </w:sdtContent>
          </w:sdt>
        </w:sdtContent>
      </w:sdt>
      <w:sdt>
        <w:sdtPr>
          <w:tag w:val="goog_rdk_81"/>
          <w:id w:val="118030046"/>
        </w:sdtPr>
        <w:sdtContent>
          <w:sdt>
            <w:sdtPr>
              <w:tag w:val="goog_rdk_80"/>
              <w:id w:val="184646100"/>
              <w:showingPlcHdr/>
            </w:sdtPr>
            <w:sdtContent>
              <w:r w:rsidR="00C566F5">
                <w:t xml:space="preserve">     </w:t>
              </w:r>
            </w:sdtContent>
          </w:sdt>
        </w:sdtContent>
      </w:sdt>
      <w:sdt>
        <w:sdtPr>
          <w:tag w:val="goog_rdk_83"/>
          <w:id w:val="-693003488"/>
        </w:sdtPr>
        <w:sdtContent>
          <w:sdt>
            <w:sdtPr>
              <w:tag w:val="goog_rdk_82"/>
              <w:id w:val="-64578648"/>
              <w:showingPlcHdr/>
            </w:sdtPr>
            <w:sdtContent>
              <w:r w:rsidR="00C566F5">
                <w:t xml:space="preserve">     </w:t>
              </w:r>
            </w:sdtContent>
          </w:sdt>
        </w:sdtContent>
      </w:sdt>
      <w:sdt>
        <w:sdtPr>
          <w:tag w:val="goog_rdk_85"/>
          <w:id w:val="-723292730"/>
        </w:sdtPr>
        <w:sdtContent>
          <w:sdt>
            <w:sdtPr>
              <w:tag w:val="goog_rdk_84"/>
              <w:id w:val="2102989919"/>
              <w:showingPlcHdr/>
            </w:sdtPr>
            <w:sdtContent>
              <w:r w:rsidR="00C566F5">
                <w:t xml:space="preserve">     </w:t>
              </w:r>
            </w:sdtContent>
          </w:sdt>
        </w:sdtContent>
      </w:sdt>
      <w:sdt>
        <w:sdtPr>
          <w:tag w:val="goog_rdk_87"/>
          <w:id w:val="-1219734775"/>
        </w:sdtPr>
        <w:sdtContent>
          <w:sdt>
            <w:sdtPr>
              <w:tag w:val="goog_rdk_86"/>
              <w:id w:val="-1498418746"/>
              <w:showingPlcHdr/>
            </w:sdtPr>
            <w:sdtContent>
              <w:r w:rsidR="00C566F5">
                <w:t xml:space="preserve">     </w:t>
              </w:r>
            </w:sdtContent>
          </w:sdt>
        </w:sdtContent>
      </w:sdt>
      <w:sdt>
        <w:sdtPr>
          <w:tag w:val="goog_rdk_90"/>
          <w:id w:val="232818562"/>
        </w:sdtPr>
        <w:sdtContent>
          <w:sdt>
            <w:sdtPr>
              <w:tag w:val="goog_rdk_88"/>
              <w:id w:val="-586068579"/>
              <w:showingPlcHdr/>
            </w:sdtPr>
            <w:sdtContent>
              <w:r w:rsidR="00C566F5">
                <w:t xml:space="preserve">     </w:t>
              </w:r>
            </w:sdtContent>
          </w:sdt>
          <w:sdt>
            <w:sdtPr>
              <w:tag w:val="goog_rdk_89"/>
              <w:id w:val="-414479635"/>
            </w:sdtPr>
            <w:sdtContent/>
          </w:sdt>
        </w:sdtContent>
      </w:sdt>
    </w:p>
    <w:sdt>
      <w:sdtPr>
        <w:tag w:val="goog_rdk_95"/>
        <w:id w:val="2092350499"/>
      </w:sdtPr>
      <w:sdtContent>
        <w:p w14:paraId="26F2C0C1" w14:textId="77777777" w:rsidR="00C566F5" w:rsidRDefault="00000000" w:rsidP="00C566F5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</w:rPr>
          </w:pPr>
          <w:sdt>
            <w:sdtPr>
              <w:tag w:val="goog_rdk_91"/>
              <w:id w:val="-217060503"/>
            </w:sdtPr>
            <w:sdtContent>
              <w:r w:rsidR="00C566F5">
                <w:rPr>
                  <w:color w:val="000000"/>
                  <w:sz w:val="20"/>
                  <w:szCs w:val="20"/>
                </w:rPr>
                <w:t>*All values in brackets</w:t>
              </w:r>
            </w:sdtContent>
          </w:sdt>
          <w:sdt>
            <w:sdtPr>
              <w:tag w:val="goog_rdk_92"/>
              <w:id w:val="693421648"/>
            </w:sdtPr>
            <w:sdtContent>
              <w:r w:rsidR="00C566F5">
                <w:rPr>
                  <w:color w:val="000000"/>
                  <w:sz w:val="20"/>
                  <w:szCs w:val="20"/>
                </w:rPr>
                <w:t xml:space="preserve"> and CC</w:t>
              </w:r>
              <w:sdt>
                <w:sdtPr>
                  <w:tag w:val="goog_rdk_93"/>
                  <w:id w:val="-1839763368"/>
                </w:sdtPr>
                <w:sdtContent>
                  <w:r w:rsidR="00C566F5" w:rsidRPr="00C566F5">
                    <w:rPr>
                      <w:color w:val="000000"/>
                      <w:sz w:val="20"/>
                      <w:szCs w:val="20"/>
                      <w:vertAlign w:val="subscript"/>
                    </w:rPr>
                    <w:t>1/2</w:t>
                  </w:r>
                </w:sdtContent>
              </w:sdt>
              <w:r w:rsidR="00C566F5">
                <w:rPr>
                  <w:color w:val="000000"/>
                  <w:sz w:val="20"/>
                  <w:szCs w:val="20"/>
                </w:rPr>
                <w:t xml:space="preserve"> values</w:t>
              </w:r>
            </w:sdtContent>
          </w:sdt>
          <w:sdt>
            <w:sdtPr>
              <w:tag w:val="goog_rdk_94"/>
              <w:id w:val="1449432854"/>
            </w:sdtPr>
            <w:sdtContent>
              <w:r w:rsidR="00C566F5">
                <w:rPr>
                  <w:color w:val="000000"/>
                  <w:sz w:val="20"/>
                  <w:szCs w:val="20"/>
                </w:rPr>
                <w:t xml:space="preserve"> refer to highest resolution shells.</w:t>
              </w:r>
            </w:sdtContent>
          </w:sdt>
        </w:p>
      </w:sdtContent>
    </w:sdt>
    <w:sdt>
      <w:sdtPr>
        <w:tag w:val="goog_rdk_97"/>
        <w:id w:val="-776245717"/>
      </w:sdtPr>
      <w:sdtContent>
        <w:p w14:paraId="49D96416" w14:textId="77777777" w:rsidR="00C566F5" w:rsidRDefault="00000000" w:rsidP="00C566F5">
          <w:sdt>
            <w:sdtPr>
              <w:tag w:val="goog_rdk_96"/>
              <w:id w:val="-459115551"/>
            </w:sdtPr>
            <w:sdtContent>
              <w:proofErr w:type="spellStart"/>
              <w:r w:rsidR="00C566F5">
                <w:rPr>
                  <w:color w:val="000000"/>
                  <w:sz w:val="20"/>
                  <w:szCs w:val="20"/>
                  <w:vertAlign w:val="superscript"/>
                </w:rPr>
                <w:t>a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R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merge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= 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r w:rsidR="00C566F5">
                <w:rPr>
                  <w:color w:val="000000"/>
                  <w:sz w:val="20"/>
                  <w:szCs w:val="20"/>
                </w:rPr>
                <w:t>|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hkl.j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- ​​</w:t>
              </w:r>
              <w:r w:rsidR="00C566F5">
                <w:rPr>
                  <w:rFonts w:ascii="MS Gothic" w:eastAsia="MS Gothic" w:hAnsi="MS Gothic" w:cs="MS Gothic"/>
                  <w:color w:val="000000"/>
                </w:rPr>
                <w:t>〈</w:t>
              </w:r>
              <w:proofErr w:type="spellStart"/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proofErr w:type="spellEnd"/>
              <w:r w:rsidR="00C566F5">
                <w:rPr>
                  <w:rFonts w:ascii="MS Gothic" w:eastAsia="MS Gothic" w:hAnsi="MS Gothic" w:cs="MS Gothic"/>
                  <w:color w:val="000000"/>
                </w:rPr>
                <w:t>〉</w:t>
              </w:r>
              <w:r w:rsidR="00C566F5">
                <w:rPr>
                  <w:color w:val="000000"/>
                  <w:sz w:val="20"/>
                  <w:szCs w:val="20"/>
                </w:rPr>
                <w:t>|/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hk,j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, where </w:t>
              </w:r>
              <w:proofErr w:type="spellStart"/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hkl,j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and</w:t>
              </w:r>
              <w:r w:rsidR="00C566F5">
                <w:rPr>
                  <w:rFonts w:ascii="MS Gothic" w:eastAsia="MS Gothic" w:hAnsi="MS Gothic" w:cs="MS Gothic"/>
                  <w:color w:val="000000"/>
                </w:rPr>
                <w:t>〈</w:t>
              </w:r>
              <w:proofErr w:type="spellStart"/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hk,j</w:t>
              </w:r>
              <w:proofErr w:type="spellEnd"/>
              <w:r w:rsidR="00C566F5">
                <w:rPr>
                  <w:rFonts w:ascii="MS Gothic" w:eastAsia="MS Gothic" w:hAnsi="MS Gothic" w:cs="MS Gothic"/>
                  <w:color w:val="000000"/>
                </w:rPr>
                <w:t>〉</w:t>
              </w:r>
              <w:r w:rsidR="00C566F5">
                <w:rPr>
                  <w:color w:val="000000"/>
                  <w:sz w:val="20"/>
                  <w:szCs w:val="20"/>
                </w:rPr>
                <w:t xml:space="preserve">are the </w:t>
              </w:r>
              <w:proofErr w:type="spellStart"/>
              <w:r w:rsidR="00C566F5">
                <w:rPr>
                  <w:i/>
                  <w:color w:val="000000"/>
                  <w:sz w:val="20"/>
                  <w:szCs w:val="20"/>
                </w:rPr>
                <w:t>j</w:t>
              </w:r>
              <w:r w:rsidR="00C566F5">
                <w:rPr>
                  <w:color w:val="000000"/>
                  <w:sz w:val="20"/>
                  <w:szCs w:val="20"/>
                </w:rPr>
                <w:t>th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and mean measurement of the intensity of reflection 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j</w:t>
              </w:r>
              <w:r w:rsidR="00C566F5">
                <w:rPr>
                  <w:color w:val="000000"/>
                  <w:sz w:val="20"/>
                  <w:szCs w:val="20"/>
                </w:rPr>
                <w:t>.</w:t>
              </w:r>
            </w:sdtContent>
          </w:sdt>
        </w:p>
      </w:sdtContent>
    </w:sdt>
    <w:sdt>
      <w:sdtPr>
        <w:tag w:val="goog_rdk_99"/>
        <w:id w:val="-1276710116"/>
      </w:sdtPr>
      <w:sdtContent>
        <w:p w14:paraId="6A3CE6DF" w14:textId="255C38F0" w:rsidR="00C566F5" w:rsidRPr="001113CE" w:rsidRDefault="00000000" w:rsidP="00C566F5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</w:rPr>
          </w:pPr>
          <w:sdt>
            <w:sdtPr>
              <w:tag w:val="goog_rdk_98"/>
              <w:id w:val="-1227984011"/>
            </w:sdtPr>
            <w:sdtContent>
              <w:proofErr w:type="spellStart"/>
              <w:r w:rsidR="00C566F5">
                <w:rPr>
                  <w:color w:val="000000"/>
                  <w:sz w:val="20"/>
                  <w:szCs w:val="20"/>
                  <w:vertAlign w:val="superscript"/>
                </w:rPr>
                <w:t>b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R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pim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= 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√(n/n-1) 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perscript"/>
                </w:rPr>
                <w:t>n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proofErr w:type="spellEnd"/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=1</w:t>
              </w:r>
              <w:r w:rsidR="00C566F5">
                <w:rPr>
                  <w:color w:val="000000"/>
                  <w:sz w:val="20"/>
                  <w:szCs w:val="20"/>
                </w:rPr>
                <w:t>|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hkl.j</w:t>
              </w:r>
              <w:r w:rsidR="00C566F5">
                <w:rPr>
                  <w:color w:val="000000"/>
                  <w:sz w:val="20"/>
                  <w:szCs w:val="20"/>
                </w:rPr>
                <w:t xml:space="preserve"> - </w:t>
              </w:r>
              <w:r w:rsidR="00C566F5">
                <w:rPr>
                  <w:rFonts w:ascii="MS Gothic" w:eastAsia="MS Gothic" w:hAnsi="MS Gothic" w:cs="MS Gothic"/>
                  <w:color w:val="000000"/>
                </w:rPr>
                <w:t>〈</w:t>
              </w:r>
              <w:proofErr w:type="spellStart"/>
              <w:r w:rsidR="00C566F5">
                <w:rPr>
                  <w:i/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proofErr w:type="spellEnd"/>
              <w:r w:rsidR="00C566F5">
                <w:rPr>
                  <w:rFonts w:ascii="MS Gothic" w:eastAsia="MS Gothic" w:hAnsi="MS Gothic" w:cs="MS Gothic"/>
                  <w:color w:val="000000"/>
                </w:rPr>
                <w:t>〉</w:t>
              </w:r>
              <w:r w:rsidR="00C566F5">
                <w:rPr>
                  <w:color w:val="000000"/>
                  <w:sz w:val="20"/>
                  <w:szCs w:val="20"/>
                </w:rPr>
                <w:t>|/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hkl</w:t>
              </w:r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  <w:vertAlign w:val="subscript"/>
                </w:rPr>
                <w:t>j</w:t>
              </w:r>
              <w:r w:rsidR="00C566F5">
                <w:rPr>
                  <w:color w:val="000000"/>
                  <w:sz w:val="20"/>
                  <w:szCs w:val="20"/>
                </w:rPr>
                <w:t>I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hk,j</w:t>
              </w:r>
              <w:proofErr w:type="spellEnd"/>
            </w:sdtContent>
          </w:sdt>
        </w:p>
      </w:sdtContent>
    </w:sdt>
    <w:sdt>
      <w:sdtPr>
        <w:tag w:val="goog_rdk_103"/>
        <w:id w:val="-1567404239"/>
      </w:sdtPr>
      <w:sdtContent>
        <w:p w14:paraId="5453941D" w14:textId="5AF8F57F" w:rsidR="00C566F5" w:rsidRDefault="00000000" w:rsidP="00A3600C">
          <w:pPr>
            <w:pBdr>
              <w:top w:val="nil"/>
              <w:left w:val="nil"/>
              <w:bottom w:val="nil"/>
              <w:right w:val="nil"/>
              <w:between w:val="nil"/>
            </w:pBdr>
            <w:jc w:val="both"/>
            <w:rPr>
              <w:color w:val="000000"/>
            </w:rPr>
          </w:pPr>
          <w:sdt>
            <w:sdtPr>
              <w:tag w:val="goog_rdk_102"/>
              <w:id w:val="34776215"/>
            </w:sdtPr>
            <w:sdtContent>
              <w:proofErr w:type="spellStart"/>
              <w:r w:rsidR="001113CE">
                <w:rPr>
                  <w:color w:val="000000"/>
                  <w:sz w:val="20"/>
                  <w:szCs w:val="20"/>
                  <w:vertAlign w:val="superscript"/>
                </w:rPr>
                <w:t>c</w:t>
              </w:r>
              <w:r w:rsidR="00C566F5">
                <w:rPr>
                  <w:i/>
                  <w:color w:val="000000"/>
                  <w:sz w:val="20"/>
                  <w:szCs w:val="20"/>
                </w:rPr>
                <w:t>R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= 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</w:rPr>
                <w:t>|F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 w:rsidR="00C566F5">
                <w:rPr>
                  <w:color w:val="000000"/>
                  <w:sz w:val="12"/>
                  <w:szCs w:val="12"/>
                  <w:vertAlign w:val="superscript"/>
                </w:rPr>
                <w:t>obs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– </w:t>
              </w:r>
              <w:proofErr w:type="spellStart"/>
              <w:r w:rsidR="00C566F5">
                <w:rPr>
                  <w:color w:val="000000"/>
                  <w:sz w:val="20"/>
                  <w:szCs w:val="20"/>
                </w:rPr>
                <w:t>F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 w:rsidR="00C566F5">
                <w:rPr>
                  <w:color w:val="000000"/>
                  <w:sz w:val="12"/>
                  <w:szCs w:val="12"/>
                  <w:vertAlign w:val="superscript"/>
                </w:rPr>
                <w:t>calc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>|/</w:t>
              </w:r>
              <w:proofErr w:type="spellStart"/>
              <w:r w:rsidR="00C566F5">
                <w:rPr>
                  <w:rFonts w:ascii="Calibri" w:eastAsia="Calibri" w:hAnsi="Calibri" w:cs="Calibri"/>
                  <w:color w:val="000000"/>
                </w:rPr>
                <w:t>Σ</w:t>
              </w:r>
              <w:r w:rsidR="00C566F5">
                <w:rPr>
                  <w:color w:val="000000"/>
                  <w:sz w:val="20"/>
                  <w:szCs w:val="20"/>
                </w:rPr>
                <w:t>F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 w:rsidR="00C566F5">
                <w:rPr>
                  <w:color w:val="000000"/>
                  <w:sz w:val="12"/>
                  <w:szCs w:val="12"/>
                  <w:vertAlign w:val="superscript"/>
                </w:rPr>
                <w:t>obs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, where </w:t>
              </w:r>
              <w:proofErr w:type="spellStart"/>
              <w:r w:rsidR="00C566F5">
                <w:rPr>
                  <w:color w:val="000000"/>
                  <w:sz w:val="20"/>
                  <w:szCs w:val="20"/>
                </w:rPr>
                <w:t>F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 w:rsidR="00C566F5">
                <w:rPr>
                  <w:color w:val="000000"/>
                  <w:sz w:val="12"/>
                  <w:szCs w:val="12"/>
                  <w:vertAlign w:val="superscript"/>
                </w:rPr>
                <w:t>obs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and </w:t>
              </w:r>
              <w:proofErr w:type="spellStart"/>
              <w:r w:rsidR="00C566F5">
                <w:rPr>
                  <w:color w:val="000000"/>
                  <w:sz w:val="20"/>
                  <w:szCs w:val="20"/>
                </w:rPr>
                <w:t>F</w:t>
              </w:r>
              <w:r w:rsidR="00C566F5">
                <w:rPr>
                  <w:color w:val="000000"/>
                  <w:sz w:val="12"/>
                  <w:szCs w:val="12"/>
                  <w:vertAlign w:val="subscript"/>
                </w:rPr>
                <w:t>p</w:t>
              </w:r>
              <w:r w:rsidR="00C566F5">
                <w:rPr>
                  <w:color w:val="000000"/>
                  <w:sz w:val="12"/>
                  <w:szCs w:val="12"/>
                  <w:vertAlign w:val="superscript"/>
                </w:rPr>
                <w:t>calc</w:t>
              </w:r>
              <w:proofErr w:type="spellEnd"/>
              <w:r w:rsidR="00C566F5">
                <w:rPr>
                  <w:color w:val="000000"/>
                  <w:sz w:val="20"/>
                  <w:szCs w:val="20"/>
                </w:rPr>
                <w:t xml:space="preserve"> are the observed and calculated structure factor amplitudes, respectively.</w:t>
              </w:r>
            </w:sdtContent>
          </w:sdt>
        </w:p>
      </w:sdtContent>
    </w:sdt>
    <w:sdt>
      <w:sdtPr>
        <w:tag w:val="goog_rdk_107"/>
        <w:id w:val="-61099910"/>
      </w:sdtPr>
      <w:sdtContent>
        <w:p w14:paraId="25660630" w14:textId="77777777" w:rsidR="00C566F5" w:rsidRDefault="00000000" w:rsidP="00C566F5">
          <w:sdt>
            <w:sdtPr>
              <w:tag w:val="goog_rdk_106"/>
              <w:id w:val="1589039825"/>
            </w:sdtPr>
            <w:sdtContent/>
          </w:sdt>
        </w:p>
      </w:sdtContent>
    </w:sdt>
    <w:p w14:paraId="5C0E00A1" w14:textId="77777777" w:rsidR="002C56CB" w:rsidRDefault="00000000" w:rsidP="00A54087">
      <w:pPr>
        <w:spacing w:line="480" w:lineRule="auto"/>
      </w:pPr>
    </w:p>
    <w:sectPr w:rsidR="002C56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087"/>
    <w:rsid w:val="001113CE"/>
    <w:rsid w:val="001B04C8"/>
    <w:rsid w:val="00281519"/>
    <w:rsid w:val="0052683A"/>
    <w:rsid w:val="00564067"/>
    <w:rsid w:val="008530C1"/>
    <w:rsid w:val="00A3600C"/>
    <w:rsid w:val="00A54087"/>
    <w:rsid w:val="00C566F5"/>
    <w:rsid w:val="00D22001"/>
    <w:rsid w:val="00D82D0C"/>
    <w:rsid w:val="00E0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8E6ED"/>
  <w15:chartTrackingRefBased/>
  <w15:docId w15:val="{5133814E-3EA4-BF43-821E-229BDE42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0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8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togios</dc:creator>
  <cp:keywords/>
  <dc:description/>
  <cp:lastModifiedBy>Nicole Robbins</cp:lastModifiedBy>
  <cp:revision>4</cp:revision>
  <dcterms:created xsi:type="dcterms:W3CDTF">2022-09-06T17:41:00Z</dcterms:created>
  <dcterms:modified xsi:type="dcterms:W3CDTF">2022-09-12T14:14:00Z</dcterms:modified>
</cp:coreProperties>
</file>